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13F12" w14:textId="79B5E68F" w:rsidR="00013166" w:rsidRDefault="008F5881" w:rsidP="00CB07E1">
      <w:pPr>
        <w:spacing w:before="120" w:after="0" w:line="24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4"/>
          <w:szCs w:val="24"/>
        </w:rPr>
        <w:t>Supplement 4</w:t>
      </w:r>
      <w:r w:rsidR="00CB07E1" w:rsidRPr="00CB07E1">
        <w:rPr>
          <w:rFonts w:ascii="Arial" w:hAnsi="Arial" w:cs="Arial"/>
          <w:b/>
          <w:sz w:val="24"/>
          <w:szCs w:val="24"/>
        </w:rPr>
        <w:t>. Baseline characteristics of the study participants and the participating institutions</w:t>
      </w:r>
    </w:p>
    <w:p w14:paraId="45908D59" w14:textId="77777777" w:rsidR="00CB07E1" w:rsidRPr="00CB07E1" w:rsidRDefault="00CB07E1" w:rsidP="00CB07E1">
      <w:pPr>
        <w:spacing w:before="120" w:after="0" w:line="240" w:lineRule="auto"/>
        <w:jc w:val="both"/>
        <w:rPr>
          <w:rFonts w:ascii="Arial" w:hAnsi="Arial" w:cs="Arial"/>
          <w:b/>
          <w:sz w:val="2"/>
          <w:szCs w:val="2"/>
        </w:rPr>
      </w:pPr>
    </w:p>
    <w:tbl>
      <w:tblPr>
        <w:tblStyle w:val="Gitternetztabelle4Akzent3"/>
        <w:tblW w:w="8926" w:type="dxa"/>
        <w:tblLook w:val="04A0" w:firstRow="1" w:lastRow="0" w:firstColumn="1" w:lastColumn="0" w:noHBand="0" w:noVBand="1"/>
      </w:tblPr>
      <w:tblGrid>
        <w:gridCol w:w="5949"/>
        <w:gridCol w:w="2977"/>
      </w:tblGrid>
      <w:tr w:rsidR="00013166" w:rsidRPr="009625DD" w14:paraId="06EAC59D" w14:textId="77777777" w:rsidTr="00BC5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E7E6E6" w:themeFill="background2"/>
            <w:vAlign w:val="center"/>
          </w:tcPr>
          <w:p w14:paraId="5CAC37BD" w14:textId="11D62A7E" w:rsidR="00013166" w:rsidRPr="009625DD" w:rsidRDefault="008C1153" w:rsidP="002B5B09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</w:rPr>
              <w:t>Participant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55E32AB8" w14:textId="77777777" w:rsidR="00013166" w:rsidRPr="009625DD" w:rsidRDefault="00013166" w:rsidP="002B5B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</w:tr>
      <w:tr w:rsidR="00013166" w:rsidRPr="009625DD" w14:paraId="70B03B23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77ABD9AB" w14:textId="76300E47" w:rsidR="00013166" w:rsidRPr="009625DD" w:rsidRDefault="00013166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Sex</w:t>
            </w:r>
            <w:r w:rsidR="009625DD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Pr="009625DD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="00D55CD9" w:rsidRPr="009625DD">
              <w:rPr>
                <w:rFonts w:ascii="Arial" w:hAnsi="Arial" w:cs="Arial"/>
                <w:b w:val="0"/>
                <w:bCs w:val="0"/>
              </w:rPr>
              <w:t>= 290</w:t>
            </w:r>
            <w:r w:rsidR="009625DD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CA79D2" w14:textId="77777777" w:rsidR="00013166" w:rsidRPr="009625DD" w:rsidRDefault="00013166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13166" w:rsidRPr="009625DD" w14:paraId="5DB7068B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33D9A35A" w14:textId="4719FDC6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5C946E" w14:textId="77777777" w:rsidR="00013166" w:rsidRPr="009625DD" w:rsidRDefault="00B24E08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  <w:lang w:val="en-US"/>
              </w:rPr>
              <w:t>182 (62.8</w:t>
            </w:r>
            <w:r w:rsidR="00013166" w:rsidRPr="009625DD">
              <w:rPr>
                <w:rFonts w:ascii="Arial" w:hAnsi="Arial" w:cs="Arial"/>
                <w:lang w:val="en-US"/>
              </w:rPr>
              <w:t>%)</w:t>
            </w:r>
          </w:p>
        </w:tc>
      </w:tr>
      <w:tr w:rsidR="00013166" w:rsidRPr="009625DD" w14:paraId="4743607E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182E061" w14:textId="30B718E4" w:rsidR="00013166" w:rsidRPr="009625DD" w:rsidRDefault="00013166" w:rsidP="002B5B0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Age, years, median [IQR]</w:t>
            </w:r>
            <w:r w:rsidR="009625DD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="00E83ED8"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="00DA6794" w:rsidRPr="009625DD">
              <w:rPr>
                <w:rFonts w:ascii="Arial" w:hAnsi="Arial" w:cs="Arial"/>
                <w:b w:val="0"/>
                <w:bCs w:val="0"/>
              </w:rPr>
              <w:t xml:space="preserve"> = 290</w:t>
            </w:r>
            <w:r w:rsidR="009625DD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4E6D9EF" w14:textId="77777777" w:rsidR="00013166" w:rsidRPr="009625DD" w:rsidRDefault="00013166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55 [48-58]</w:t>
            </w:r>
          </w:p>
        </w:tc>
      </w:tr>
      <w:tr w:rsidR="00013166" w:rsidRPr="009625DD" w14:paraId="4B5735A5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7ED9A43A" w14:textId="0832DD51" w:rsidR="00013166" w:rsidRPr="009625DD" w:rsidRDefault="00013166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  <w:lang w:val="en-US"/>
              </w:rPr>
              <w:t>Position</w:t>
            </w:r>
            <w:r w:rsidR="009625DD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  <w:lang w:val="en-US"/>
              </w:rPr>
              <w:t>n</w:t>
            </w:r>
            <w:r w:rsidR="00CB4084" w:rsidRPr="009625DD">
              <w:rPr>
                <w:rFonts w:ascii="Arial" w:hAnsi="Arial" w:cs="Arial"/>
                <w:b w:val="0"/>
                <w:bCs w:val="0"/>
                <w:lang w:val="en-US"/>
              </w:rPr>
              <w:t xml:space="preserve"> = 291</w:t>
            </w:r>
            <w:r w:rsidR="009625DD">
              <w:rPr>
                <w:rFonts w:ascii="Arial" w:hAnsi="Arial" w:cs="Arial"/>
                <w:b w:val="0"/>
                <w:bCs w:val="0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E7E38D5" w14:textId="77777777" w:rsidR="00013166" w:rsidRPr="009625DD" w:rsidRDefault="00013166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13166" w:rsidRPr="009625DD" w14:paraId="345119B0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6BB1D4EE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Nursing Home Manag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0428E12" w14:textId="77777777" w:rsidR="00013166" w:rsidRPr="009625DD" w:rsidRDefault="00B16D37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55 (53.3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21FD57FA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65343EA" w14:textId="77777777" w:rsidR="00013166" w:rsidRPr="009625DD" w:rsidRDefault="00994173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Head of Nursing Servi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612CB7" w14:textId="77777777" w:rsidR="00013166" w:rsidRPr="009625DD" w:rsidRDefault="00B16D37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82</w:t>
            </w:r>
            <w:r w:rsidR="00334B51" w:rsidRPr="009625DD">
              <w:rPr>
                <w:rFonts w:ascii="Arial" w:hAnsi="Arial" w:cs="Arial"/>
              </w:rPr>
              <w:t xml:space="preserve"> (28</w:t>
            </w:r>
            <w:r w:rsidRPr="009625DD">
              <w:rPr>
                <w:rFonts w:ascii="Arial" w:hAnsi="Arial" w:cs="Arial"/>
              </w:rPr>
              <w:t>.2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16AC21CE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0F24D017" w14:textId="77777777" w:rsidR="00013166" w:rsidRPr="009625DD" w:rsidRDefault="002B5924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Ward Manag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24FB3A9" w14:textId="77777777" w:rsidR="00013166" w:rsidRPr="009625DD" w:rsidRDefault="004407F8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9 (3.1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02780EE5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64999348" w14:textId="77777777" w:rsidR="00013166" w:rsidRPr="009625DD" w:rsidRDefault="00CE50BF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Nursing Home</w:t>
            </w:r>
            <w:r w:rsidR="00FE35AC" w:rsidRPr="009625DD">
              <w:rPr>
                <w:rFonts w:ascii="Arial" w:hAnsi="Arial" w:cs="Arial"/>
                <w:b w:val="0"/>
                <w:bCs w:val="0"/>
              </w:rPr>
              <w:t xml:space="preserve"> CEO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2B41AE1" w14:textId="77777777" w:rsidR="00013166" w:rsidRPr="009625DD" w:rsidRDefault="00334B51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6 (5.5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56DD26E4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2E0230F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Quality Manage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ADD54F" w14:textId="77777777" w:rsidR="00013166" w:rsidRPr="009625DD" w:rsidRDefault="00013166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1 (3.8%)</w:t>
            </w:r>
          </w:p>
        </w:tc>
      </w:tr>
      <w:tr w:rsidR="00013166" w:rsidRPr="009625DD" w14:paraId="56E5AD3C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7D29E7F2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Oth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BB41710" w14:textId="77777777" w:rsidR="00013166" w:rsidRPr="009625DD" w:rsidRDefault="00B16D37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8 (6.2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670E6B25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4433AA44" w14:textId="5BD5215F" w:rsidR="00013166" w:rsidRPr="009625DD" w:rsidRDefault="00013166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Work</w:t>
            </w:r>
            <w:r w:rsidR="009625DD">
              <w:rPr>
                <w:rFonts w:ascii="Arial" w:hAnsi="Arial" w:cs="Arial"/>
                <w:b w:val="0"/>
                <w:bCs w:val="0"/>
              </w:rPr>
              <w:t>ing</w:t>
            </w:r>
            <w:r w:rsidRPr="009625DD">
              <w:rPr>
                <w:rFonts w:ascii="Arial" w:hAnsi="Arial" w:cs="Arial"/>
                <w:b w:val="0"/>
                <w:bCs w:val="0"/>
              </w:rPr>
              <w:t xml:space="preserve"> experience in the current position</w:t>
            </w:r>
            <w:r w:rsidR="009625DD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="00CB4084" w:rsidRPr="009625DD">
              <w:rPr>
                <w:rFonts w:ascii="Arial" w:hAnsi="Arial" w:cs="Arial"/>
                <w:b w:val="0"/>
                <w:bCs w:val="0"/>
              </w:rPr>
              <w:t xml:space="preserve"> = 291</w:t>
            </w:r>
            <w:r w:rsidR="009625DD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17D9E2" w14:textId="77777777" w:rsidR="00013166" w:rsidRPr="009625DD" w:rsidRDefault="00013166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13166" w:rsidRPr="009625DD" w14:paraId="5EC3F8DC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F31658D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 xml:space="preserve">&lt; 5 years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119669" w14:textId="77777777" w:rsidR="00013166" w:rsidRPr="009625DD" w:rsidRDefault="00CB4084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88 (30.2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7E69161E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1F2EEB09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5 – 15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5FB8D50" w14:textId="77777777" w:rsidR="00013166" w:rsidRPr="009625DD" w:rsidRDefault="00CB4084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27 (43.6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013166" w:rsidRPr="009625DD" w14:paraId="63CCE3CF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08277DC" w14:textId="77777777" w:rsidR="00013166" w:rsidRPr="009625DD" w:rsidRDefault="00013166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gt; 15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83CE93F" w14:textId="77777777" w:rsidR="00013166" w:rsidRPr="009625DD" w:rsidRDefault="004418A3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 xml:space="preserve">76 </w:t>
            </w:r>
            <w:r w:rsidR="0057211E" w:rsidRPr="009625DD">
              <w:rPr>
                <w:rFonts w:ascii="Arial" w:hAnsi="Arial" w:cs="Arial"/>
              </w:rPr>
              <w:t>(26</w:t>
            </w:r>
            <w:r w:rsidR="00CB4084" w:rsidRPr="009625DD">
              <w:rPr>
                <w:rFonts w:ascii="Arial" w:hAnsi="Arial" w:cs="Arial"/>
              </w:rPr>
              <w:t>.1</w:t>
            </w:r>
            <w:r w:rsidR="00013166" w:rsidRPr="009625DD">
              <w:rPr>
                <w:rFonts w:ascii="Arial" w:hAnsi="Arial" w:cs="Arial"/>
              </w:rPr>
              <w:t>%)</w:t>
            </w:r>
          </w:p>
        </w:tc>
      </w:tr>
      <w:tr w:rsidR="009625DD" w:rsidRPr="0060599A" w14:paraId="265F69FF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  <w:shd w:val="clear" w:color="auto" w:fill="E7E6E6" w:themeFill="background2"/>
            <w:vAlign w:val="center"/>
          </w:tcPr>
          <w:p w14:paraId="7EC3534B" w14:textId="05281770" w:rsidR="009625DD" w:rsidRPr="0060599A" w:rsidRDefault="009625DD" w:rsidP="002B5B09">
            <w:pPr>
              <w:rPr>
                <w:rFonts w:ascii="Arial" w:hAnsi="Arial" w:cs="Arial"/>
                <w:b w:val="0"/>
                <w:bCs w:val="0"/>
              </w:rPr>
            </w:pPr>
            <w:r w:rsidRPr="0060599A">
              <w:rPr>
                <w:rFonts w:ascii="Arial" w:hAnsi="Arial" w:cs="Arial"/>
                <w:b w:val="0"/>
                <w:bCs w:val="0"/>
              </w:rPr>
              <w:t xml:space="preserve">Institutions </w:t>
            </w:r>
          </w:p>
        </w:tc>
      </w:tr>
      <w:tr w:rsidR="005030AA" w:rsidRPr="009625DD" w14:paraId="34AD85CB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C0E4F39" w14:textId="7F8B0B81" w:rsidR="005030AA" w:rsidRPr="009625DD" w:rsidRDefault="005030AA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Location</w:t>
            </w:r>
            <w:r w:rsidR="0060599A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Pr="009625DD">
              <w:rPr>
                <w:rFonts w:ascii="Arial" w:hAnsi="Arial" w:cs="Arial"/>
                <w:b w:val="0"/>
                <w:bCs w:val="0"/>
              </w:rPr>
              <w:t xml:space="preserve"> = 288</w:t>
            </w:r>
            <w:r w:rsidR="0060599A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020603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0AA" w:rsidRPr="009625DD" w14:paraId="3DFDFFCD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7FF29B60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Urba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3FC1E4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27 (9.4%)</w:t>
            </w:r>
          </w:p>
        </w:tc>
      </w:tr>
      <w:tr w:rsidR="005030AA" w:rsidRPr="009625DD" w14:paraId="07A4E04B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44B293F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Suburb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7A448E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93 (32.3%)</w:t>
            </w:r>
          </w:p>
        </w:tc>
      </w:tr>
      <w:tr w:rsidR="005030AA" w:rsidRPr="009625DD" w14:paraId="2632FC22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B3D5584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Rural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06929A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68 (58.3%)</w:t>
            </w:r>
          </w:p>
        </w:tc>
      </w:tr>
      <w:tr w:rsidR="005030AA" w:rsidRPr="009625DD" w14:paraId="4CB64649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0CFF6432" w14:textId="381DE342" w:rsidR="005030AA" w:rsidRPr="009625DD" w:rsidRDefault="005030AA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Number of beds</w:t>
            </w:r>
            <w:r w:rsidR="0060599A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Pr="009625DD">
              <w:rPr>
                <w:rFonts w:ascii="Arial" w:hAnsi="Arial" w:cs="Arial"/>
                <w:b w:val="0"/>
                <w:bCs w:val="0"/>
              </w:rPr>
              <w:t xml:space="preserve"> = 286</w:t>
            </w:r>
            <w:r w:rsidR="0060599A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B37C59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0AA" w:rsidRPr="009625DD" w14:paraId="1A4113D6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07B34433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lt; 5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34C1EAA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83 (29.0%)</w:t>
            </w:r>
          </w:p>
        </w:tc>
      </w:tr>
      <w:tr w:rsidR="005030AA" w:rsidRPr="009625DD" w14:paraId="78C275B0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4DA2B570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50 - 1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617591C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27 (44.4%)</w:t>
            </w:r>
          </w:p>
        </w:tc>
      </w:tr>
      <w:tr w:rsidR="005030AA" w:rsidRPr="009625DD" w14:paraId="23CC3A63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729DE24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101 - 2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3BF8FF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63 (22.0%)</w:t>
            </w:r>
          </w:p>
        </w:tc>
      </w:tr>
      <w:tr w:rsidR="005030AA" w:rsidRPr="009625DD" w14:paraId="0E230A61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6CE8A33B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201 - 30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CB0246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2 (4.2%)</w:t>
            </w:r>
          </w:p>
        </w:tc>
      </w:tr>
      <w:tr w:rsidR="005030AA" w:rsidRPr="009625DD" w14:paraId="4ACCA75E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7151E1A2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gt; 301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49FF1B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 (0.4%)</w:t>
            </w:r>
          </w:p>
        </w:tc>
      </w:tr>
      <w:tr w:rsidR="005030AA" w:rsidRPr="009625DD" w14:paraId="363E73DE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83DA508" w14:textId="7A64F681" w:rsidR="005030AA" w:rsidRPr="009625DD" w:rsidRDefault="005030AA" w:rsidP="002B5B09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Average duration of residents’ stay</w:t>
            </w:r>
            <w:r w:rsidR="0060599A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>n</w:t>
            </w:r>
            <w:r w:rsidRPr="009625DD">
              <w:rPr>
                <w:rFonts w:ascii="Arial" w:hAnsi="Arial" w:cs="Arial"/>
                <w:b w:val="0"/>
                <w:bCs w:val="0"/>
              </w:rPr>
              <w:t xml:space="preserve"> = 257</w:t>
            </w:r>
            <w:r w:rsidR="0060599A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F0DC40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0AA" w:rsidRPr="009625DD" w14:paraId="56B342B0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14EFE5B7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lt; 12 month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4C5DB1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5 (2.0%)</w:t>
            </w:r>
          </w:p>
        </w:tc>
      </w:tr>
      <w:tr w:rsidR="005030AA" w:rsidRPr="009625DD" w14:paraId="7D23FE71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36124FA7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1 – 2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7867ADA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70 (27.2%)</w:t>
            </w:r>
          </w:p>
        </w:tc>
      </w:tr>
      <w:tr w:rsidR="005030AA" w:rsidRPr="009625DD" w14:paraId="25608B32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68E541FD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gt;2 – 5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E217A60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57 (61.1%)</w:t>
            </w:r>
          </w:p>
        </w:tc>
      </w:tr>
      <w:tr w:rsidR="005030AA" w:rsidRPr="009625DD" w14:paraId="1A6143A6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03C8BA3C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gt;5 - 10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69D44B2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8 (7.0%)</w:t>
            </w:r>
          </w:p>
        </w:tc>
      </w:tr>
      <w:tr w:rsidR="005030AA" w:rsidRPr="009625DD" w14:paraId="267960DC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06CE8C2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&gt; 10 yea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D2A2FD3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5 (2.0%)</w:t>
            </w:r>
          </w:p>
        </w:tc>
      </w:tr>
      <w:tr w:rsidR="005030AA" w:rsidRPr="009625DD" w14:paraId="17C321B1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19859C09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 xml:space="preserve">&gt; 20 years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5BFBD04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2 (0.8%)</w:t>
            </w:r>
          </w:p>
        </w:tc>
      </w:tr>
      <w:tr w:rsidR="005030AA" w:rsidRPr="009625DD" w14:paraId="1B1D2780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20ABEAE4" w14:textId="3C1D6793" w:rsidR="005030AA" w:rsidRPr="009625DD" w:rsidRDefault="005030AA" w:rsidP="002107AB">
            <w:pPr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Organi</w:t>
            </w:r>
            <w:r w:rsidR="002107AB">
              <w:rPr>
                <w:rFonts w:ascii="Arial" w:hAnsi="Arial" w:cs="Arial"/>
                <w:b w:val="0"/>
                <w:bCs w:val="0"/>
              </w:rPr>
              <w:t>z</w:t>
            </w:r>
            <w:bookmarkStart w:id="0" w:name="_GoBack"/>
            <w:bookmarkEnd w:id="0"/>
            <w:r w:rsidRPr="009625DD">
              <w:rPr>
                <w:rFonts w:ascii="Arial" w:hAnsi="Arial" w:cs="Arial"/>
                <w:b w:val="0"/>
                <w:bCs w:val="0"/>
              </w:rPr>
              <w:t>ation of physicians’ care for residents</w:t>
            </w:r>
            <w:r w:rsidR="0060599A">
              <w:rPr>
                <w:rFonts w:ascii="Arial" w:hAnsi="Arial" w:cs="Arial"/>
                <w:b w:val="0"/>
                <w:bCs w:val="0"/>
              </w:rPr>
              <w:t xml:space="preserve"> (</w:t>
            </w:r>
            <w:r w:rsidRPr="009625DD">
              <w:rPr>
                <w:rFonts w:ascii="Arial" w:hAnsi="Arial" w:cs="Arial"/>
                <w:b w:val="0"/>
                <w:bCs w:val="0"/>
                <w:i/>
              </w:rPr>
              <w:t xml:space="preserve">n </w:t>
            </w:r>
            <w:r w:rsidRPr="009625DD">
              <w:rPr>
                <w:rFonts w:ascii="Arial" w:hAnsi="Arial" w:cs="Arial"/>
                <w:b w:val="0"/>
                <w:bCs w:val="0"/>
              </w:rPr>
              <w:t>= 342</w:t>
            </w:r>
            <w:r w:rsidR="0060599A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E5EEFA9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0AA" w:rsidRPr="009625DD" w14:paraId="35DBB0EA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48810BC7" w14:textId="1BC09A88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Physicians</w:t>
            </w:r>
            <w:r w:rsidR="0060599A">
              <w:rPr>
                <w:rFonts w:ascii="Arial" w:hAnsi="Arial" w:cs="Arial"/>
                <w:b w:val="0"/>
                <w:bCs w:val="0"/>
              </w:rPr>
              <w:t xml:space="preserve"> employed by the nursing hom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ADA690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67 (19.6%)</w:t>
            </w:r>
          </w:p>
        </w:tc>
      </w:tr>
      <w:tr w:rsidR="005030AA" w:rsidRPr="009625DD" w14:paraId="07E461F3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481EC93D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GP-based system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01B06E5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32 (38.6%)</w:t>
            </w:r>
          </w:p>
        </w:tc>
      </w:tr>
      <w:tr w:rsidR="005030AA" w:rsidRPr="009625DD" w14:paraId="2D4280E3" w14:textId="77777777" w:rsidTr="00BC5EE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5F8E6A30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 xml:space="preserve">Mixed system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8C9524" w14:textId="77777777" w:rsidR="005030AA" w:rsidRPr="009625DD" w:rsidRDefault="005030AA" w:rsidP="002B5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138 (40.3%)</w:t>
            </w:r>
          </w:p>
        </w:tc>
      </w:tr>
      <w:tr w:rsidR="005030AA" w:rsidRPr="009625DD" w14:paraId="3F89F673" w14:textId="77777777" w:rsidTr="00BC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auto"/>
            <w:vAlign w:val="center"/>
          </w:tcPr>
          <w:p w14:paraId="6B575336" w14:textId="77777777" w:rsidR="005030AA" w:rsidRPr="009625DD" w:rsidRDefault="005030AA" w:rsidP="002B5B09">
            <w:pPr>
              <w:ind w:firstLine="284"/>
              <w:rPr>
                <w:rFonts w:ascii="Arial" w:hAnsi="Arial" w:cs="Arial"/>
                <w:b w:val="0"/>
                <w:bCs w:val="0"/>
              </w:rPr>
            </w:pPr>
            <w:r w:rsidRPr="009625DD">
              <w:rPr>
                <w:rFonts w:ascii="Arial" w:hAnsi="Arial" w:cs="Arial"/>
                <w:b w:val="0"/>
                <w:bCs w:val="0"/>
              </w:rPr>
              <w:t>Oth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203B27" w14:textId="77777777" w:rsidR="005030AA" w:rsidRPr="009625DD" w:rsidRDefault="005030AA" w:rsidP="002B5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25DD">
              <w:rPr>
                <w:rFonts w:ascii="Arial" w:hAnsi="Arial" w:cs="Arial"/>
              </w:rPr>
              <w:t>5 (1.5%)</w:t>
            </w:r>
          </w:p>
        </w:tc>
      </w:tr>
    </w:tbl>
    <w:p w14:paraId="2AC064DB" w14:textId="512585E3" w:rsidR="00A3705E" w:rsidRPr="00627239" w:rsidRDefault="00F63168" w:rsidP="00BC5EE0">
      <w:pPr>
        <w:spacing w:before="120" w:after="0" w:line="480" w:lineRule="auto"/>
        <w:jc w:val="both"/>
        <w:rPr>
          <w:rFonts w:ascii="Arial" w:hAnsi="Arial" w:cs="Arial"/>
          <w:bCs/>
          <w:lang w:val="en-US"/>
        </w:rPr>
      </w:pPr>
      <w:r w:rsidRPr="00627239">
        <w:rPr>
          <w:rFonts w:ascii="Arial" w:hAnsi="Arial" w:cs="Arial"/>
          <w:bCs/>
        </w:rPr>
        <w:t>*</w:t>
      </w:r>
      <w:r w:rsidR="00CE50BF" w:rsidRPr="00627239">
        <w:rPr>
          <w:rFonts w:ascii="Arial" w:hAnsi="Arial" w:cs="Arial"/>
          <w:bCs/>
          <w:lang w:val="en-US"/>
        </w:rPr>
        <w:t xml:space="preserve">IQR = Interquartile Range; GP = General Practitioner </w:t>
      </w:r>
    </w:p>
    <w:p w14:paraId="6F56CC2C" w14:textId="77777777" w:rsidR="0060599A" w:rsidRPr="009733B5" w:rsidRDefault="0060599A" w:rsidP="00BC5EE0">
      <w:pPr>
        <w:spacing w:before="120" w:after="0" w:line="480" w:lineRule="auto"/>
        <w:rPr>
          <w:bCs/>
          <w:sz w:val="24"/>
          <w:szCs w:val="24"/>
          <w:lang w:val="en-US"/>
        </w:rPr>
      </w:pPr>
    </w:p>
    <w:p w14:paraId="0033F321" w14:textId="0E730D62" w:rsidR="0060599A" w:rsidRPr="009733B5" w:rsidRDefault="0060599A" w:rsidP="00BC5EE0">
      <w:pPr>
        <w:spacing w:before="120" w:after="0" w:line="480" w:lineRule="auto"/>
        <w:rPr>
          <w:bCs/>
          <w:sz w:val="24"/>
          <w:szCs w:val="24"/>
          <w:lang w:val="en-US"/>
        </w:rPr>
      </w:pPr>
    </w:p>
    <w:sectPr w:rsidR="0060599A" w:rsidRPr="00973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166"/>
    <w:rsid w:val="00013166"/>
    <w:rsid w:val="00045353"/>
    <w:rsid w:val="00062865"/>
    <w:rsid w:val="000660E5"/>
    <w:rsid w:val="00091EDF"/>
    <w:rsid w:val="001240D9"/>
    <w:rsid w:val="001D1142"/>
    <w:rsid w:val="002107AB"/>
    <w:rsid w:val="00211288"/>
    <w:rsid w:val="00232436"/>
    <w:rsid w:val="002B1CF5"/>
    <w:rsid w:val="002B5924"/>
    <w:rsid w:val="002B5B09"/>
    <w:rsid w:val="002D0845"/>
    <w:rsid w:val="002F2AA9"/>
    <w:rsid w:val="00334B51"/>
    <w:rsid w:val="00334E7E"/>
    <w:rsid w:val="00335B79"/>
    <w:rsid w:val="003517F0"/>
    <w:rsid w:val="0035241D"/>
    <w:rsid w:val="003E02D0"/>
    <w:rsid w:val="0042191D"/>
    <w:rsid w:val="00435F0C"/>
    <w:rsid w:val="004407F8"/>
    <w:rsid w:val="004418A3"/>
    <w:rsid w:val="00444548"/>
    <w:rsid w:val="004A78E1"/>
    <w:rsid w:val="00501C7A"/>
    <w:rsid w:val="005030AA"/>
    <w:rsid w:val="00516398"/>
    <w:rsid w:val="0057211E"/>
    <w:rsid w:val="005D6B22"/>
    <w:rsid w:val="0060599A"/>
    <w:rsid w:val="00616799"/>
    <w:rsid w:val="00627239"/>
    <w:rsid w:val="00636A94"/>
    <w:rsid w:val="00644984"/>
    <w:rsid w:val="00673FCB"/>
    <w:rsid w:val="0070018F"/>
    <w:rsid w:val="007A19CF"/>
    <w:rsid w:val="008006C9"/>
    <w:rsid w:val="008553EB"/>
    <w:rsid w:val="008B0547"/>
    <w:rsid w:val="008C1153"/>
    <w:rsid w:val="008F4A9F"/>
    <w:rsid w:val="008F5881"/>
    <w:rsid w:val="00901364"/>
    <w:rsid w:val="009354D6"/>
    <w:rsid w:val="009625DD"/>
    <w:rsid w:val="009733B5"/>
    <w:rsid w:val="00994173"/>
    <w:rsid w:val="009A519C"/>
    <w:rsid w:val="00A3705E"/>
    <w:rsid w:val="00A70DF6"/>
    <w:rsid w:val="00A76C31"/>
    <w:rsid w:val="00AA0D46"/>
    <w:rsid w:val="00B01953"/>
    <w:rsid w:val="00B05189"/>
    <w:rsid w:val="00B16C59"/>
    <w:rsid w:val="00B16D37"/>
    <w:rsid w:val="00B24E08"/>
    <w:rsid w:val="00B30B9C"/>
    <w:rsid w:val="00B558E0"/>
    <w:rsid w:val="00B76BA0"/>
    <w:rsid w:val="00B86DE3"/>
    <w:rsid w:val="00BA2142"/>
    <w:rsid w:val="00BC5EE0"/>
    <w:rsid w:val="00C25E76"/>
    <w:rsid w:val="00C26310"/>
    <w:rsid w:val="00CB07E1"/>
    <w:rsid w:val="00CB4084"/>
    <w:rsid w:val="00CC36CC"/>
    <w:rsid w:val="00CE43D5"/>
    <w:rsid w:val="00CE50BF"/>
    <w:rsid w:val="00D0635B"/>
    <w:rsid w:val="00D148EE"/>
    <w:rsid w:val="00D34B5C"/>
    <w:rsid w:val="00D433AC"/>
    <w:rsid w:val="00D479AB"/>
    <w:rsid w:val="00D55CD9"/>
    <w:rsid w:val="00D81673"/>
    <w:rsid w:val="00DA6794"/>
    <w:rsid w:val="00E0192A"/>
    <w:rsid w:val="00E45B40"/>
    <w:rsid w:val="00E57F13"/>
    <w:rsid w:val="00E83C4D"/>
    <w:rsid w:val="00E83ED8"/>
    <w:rsid w:val="00F63168"/>
    <w:rsid w:val="00F75DBA"/>
    <w:rsid w:val="00FB277A"/>
    <w:rsid w:val="00FE35AC"/>
    <w:rsid w:val="00FF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FD7D77"/>
  <w15:chartTrackingRefBased/>
  <w15:docId w15:val="{7919E7DA-57B3-417D-BB52-03E237F2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3166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sz w:val="20"/>
      <w:lang w:val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Hyperlink">
    <w:name w:val="Hyperlink"/>
    <w:basedOn w:val="Absatz-Standardschriftart"/>
    <w:uiPriority w:val="99"/>
    <w:semiHidden/>
    <w:unhideWhenUsed/>
    <w:rsid w:val="00013166"/>
    <w:rPr>
      <w:color w:val="0000FF"/>
      <w:u w:val="single"/>
    </w:rPr>
  </w:style>
  <w:style w:type="table" w:styleId="Gitternetztabelle4Akzent3">
    <w:name w:val="Grid Table 4 Accent 3"/>
    <w:basedOn w:val="NormaleTabelle"/>
    <w:uiPriority w:val="49"/>
    <w:rsid w:val="0001316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163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63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639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63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6398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63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639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ndl Stephanie</dc:creator>
  <cp:keywords/>
  <dc:description/>
  <cp:lastModifiedBy>Neuner-Jehle Stefan Prof. Dr.</cp:lastModifiedBy>
  <cp:revision>2</cp:revision>
  <dcterms:created xsi:type="dcterms:W3CDTF">2024-02-08T09:54:00Z</dcterms:created>
  <dcterms:modified xsi:type="dcterms:W3CDTF">2024-02-08T09:54:00Z</dcterms:modified>
</cp:coreProperties>
</file>